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E19C3" w14:textId="77777777" w:rsidR="003C3443" w:rsidRDefault="003C3443" w:rsidP="003C7603">
      <w:pPr>
        <w:rPr>
          <w:rFonts w:ascii="Times New Roman" w:hAnsi="Times New Roman" w:cs="Times New Roman"/>
          <w:b/>
          <w:sz w:val="18"/>
          <w:szCs w:val="21"/>
        </w:rPr>
      </w:pPr>
    </w:p>
    <w:p w14:paraId="06CF4FEB" w14:textId="661C9646" w:rsidR="001A7063" w:rsidRPr="001A7063" w:rsidRDefault="009F551C" w:rsidP="003C34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t xml:space="preserve">S4 </w:t>
      </w:r>
      <w:r w:rsidR="003C3443" w:rsidRPr="000569C7">
        <w:rPr>
          <w:rFonts w:ascii="Times New Roman" w:hAnsi="Times New Roman" w:cs="Times New Roman"/>
          <w:b/>
          <w:szCs w:val="21"/>
        </w:rPr>
        <w:t>Table.</w:t>
      </w:r>
      <w:r w:rsidR="003C3443">
        <w:rPr>
          <w:rFonts w:ascii="Times New Roman" w:hAnsi="Times New Roman" w:cs="Times New Roman"/>
          <w:b/>
          <w:szCs w:val="21"/>
        </w:rPr>
        <w:t xml:space="preserve"> </w:t>
      </w:r>
      <w:r w:rsidR="001A7063" w:rsidRPr="003C3443">
        <w:rPr>
          <w:rFonts w:ascii="Times New Roman" w:hAnsi="Times New Roman" w:cs="Times New Roman"/>
          <w:b/>
          <w:szCs w:val="21"/>
        </w:rPr>
        <w:t>Five different models combined with five different machine learning classifiers confusion matrix</w:t>
      </w:r>
    </w:p>
    <w:tbl>
      <w:tblPr>
        <w:tblStyle w:val="TableGrid"/>
        <w:tblW w:w="86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38"/>
        <w:gridCol w:w="71"/>
        <w:gridCol w:w="567"/>
        <w:gridCol w:w="425"/>
        <w:gridCol w:w="425"/>
        <w:gridCol w:w="2268"/>
        <w:gridCol w:w="709"/>
        <w:gridCol w:w="567"/>
        <w:gridCol w:w="567"/>
        <w:gridCol w:w="425"/>
      </w:tblGrid>
      <w:tr w:rsidR="001A7063" w:rsidRPr="00AC04AD" w14:paraId="025B2C98" w14:textId="77777777" w:rsidTr="003E07E8">
        <w:trPr>
          <w:gridAfter w:val="1"/>
          <w:wAfter w:w="425" w:type="dxa"/>
        </w:trPr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A39AA6F" w14:textId="77777777" w:rsidR="001A7063" w:rsidRPr="00AC04AD" w:rsidRDefault="001A7063" w:rsidP="003E07E8">
            <w:pPr>
              <w:spacing w:line="9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</w:tcBorders>
          </w:tcPr>
          <w:p w14:paraId="714C49C6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onfusion Matrix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16B72EE3" w14:textId="77777777" w:rsidR="001A7063" w:rsidRPr="00AC04AD" w:rsidRDefault="001A7063" w:rsidP="003E07E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C8E7AFB" w14:textId="77777777" w:rsidR="001A7063" w:rsidRPr="00AC04AD" w:rsidRDefault="001A7063" w:rsidP="003E07E8">
            <w:pPr>
              <w:spacing w:line="900" w:lineRule="exact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14:paraId="5110B1B8" w14:textId="77777777" w:rsidR="001A7063" w:rsidRPr="00AC04AD" w:rsidRDefault="001A7063" w:rsidP="003E07E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onfusion Matrix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</w:tcPr>
          <w:p w14:paraId="087EC513" w14:textId="77777777" w:rsidR="001A7063" w:rsidRPr="00AC04AD" w:rsidRDefault="001A7063" w:rsidP="003E07E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3E7B760E" w14:textId="77777777" w:rsidTr="003E07E8">
        <w:trPr>
          <w:gridAfter w:val="1"/>
          <w:wAfter w:w="425" w:type="dxa"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7ECA69A7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</w:tcPr>
          <w:p w14:paraId="364432D8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Predict Class</w:t>
            </w:r>
          </w:p>
        </w:tc>
        <w:tc>
          <w:tcPr>
            <w:tcW w:w="850" w:type="dxa"/>
            <w:gridSpan w:val="2"/>
            <w:vMerge/>
            <w:tcBorders>
              <w:right w:val="single" w:sz="12" w:space="0" w:color="auto"/>
            </w:tcBorders>
          </w:tcPr>
          <w:p w14:paraId="715F46BB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6F2971F6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2405D84A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Predict Class</w:t>
            </w:r>
          </w:p>
        </w:tc>
        <w:tc>
          <w:tcPr>
            <w:tcW w:w="567" w:type="dxa"/>
            <w:vMerge/>
          </w:tcPr>
          <w:p w14:paraId="0F475458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2F9E480C" w14:textId="77777777" w:rsidTr="003E07E8">
        <w:trPr>
          <w:gridAfter w:val="1"/>
          <w:wAfter w:w="425" w:type="dxa"/>
        </w:trPr>
        <w:tc>
          <w:tcPr>
            <w:tcW w:w="198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16CD8DF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14:paraId="67C8980F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57E685E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2D76ADB9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CF3684D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0F5207F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6EC8FC3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2C540DB3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19572469" w14:textId="77777777" w:rsidTr="003E07E8"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63EBACA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VGG16 + SVM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</w:tcPr>
          <w:p w14:paraId="0F90CDB3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12FF83C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6852F614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right w:val="single" w:sz="12" w:space="0" w:color="auto"/>
            </w:tcBorders>
            <w:textDirection w:val="tbRl"/>
          </w:tcPr>
          <w:p w14:paraId="51B746C4" w14:textId="77777777" w:rsidR="001A7063" w:rsidRPr="00AC04AD" w:rsidRDefault="001A7063" w:rsidP="003E07E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True Clas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F229D73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180">
              <w:rPr>
                <w:rFonts w:ascii="Times New Roman" w:hAnsi="Times New Roman" w:cs="Times New Roman"/>
                <w:sz w:val="20"/>
                <w:szCs w:val="20"/>
              </w:rPr>
              <w:t>InceptionV3 + SVM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DFF3338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25CE1A7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049BCAD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 w:val="restart"/>
            <w:tcBorders>
              <w:right w:val="single" w:sz="12" w:space="0" w:color="auto"/>
            </w:tcBorders>
            <w:textDirection w:val="tbRl"/>
          </w:tcPr>
          <w:p w14:paraId="57D8202C" w14:textId="77777777" w:rsidR="001A7063" w:rsidRPr="00AC04AD" w:rsidRDefault="001A7063" w:rsidP="003E07E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True Class</w:t>
            </w:r>
          </w:p>
        </w:tc>
      </w:tr>
      <w:tr w:rsidR="001A7063" w:rsidRPr="00AC04AD" w14:paraId="1BA0A688" w14:textId="77777777" w:rsidTr="003E07E8"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3F1C7D40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42FDE76D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1A41F0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425" w:type="dxa"/>
          </w:tcPr>
          <w:p w14:paraId="30466479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17893A25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06885C29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4445A5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E309FFD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1A76669C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4B4B1CE7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1B6B1109" w14:textId="77777777" w:rsidTr="003E07E8"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7D21765C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VGG16 + RF</w:t>
            </w:r>
          </w:p>
        </w:tc>
        <w:tc>
          <w:tcPr>
            <w:tcW w:w="709" w:type="dxa"/>
            <w:gridSpan w:val="2"/>
          </w:tcPr>
          <w:p w14:paraId="07C6A827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567" w:type="dxa"/>
          </w:tcPr>
          <w:p w14:paraId="6B2D960A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425" w:type="dxa"/>
          </w:tcPr>
          <w:p w14:paraId="4EE1EE79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4C868713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left w:val="single" w:sz="12" w:space="0" w:color="auto"/>
            </w:tcBorders>
          </w:tcPr>
          <w:p w14:paraId="5FF8CC0D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9F">
              <w:rPr>
                <w:rFonts w:ascii="Times New Roman" w:hAnsi="Times New Roman" w:cs="Times New Roman"/>
                <w:sz w:val="20"/>
                <w:szCs w:val="20"/>
              </w:rPr>
              <w:t>InceptionV3 + RF</w:t>
            </w:r>
          </w:p>
        </w:tc>
        <w:tc>
          <w:tcPr>
            <w:tcW w:w="709" w:type="dxa"/>
          </w:tcPr>
          <w:p w14:paraId="66B8FAFE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567" w:type="dxa"/>
          </w:tcPr>
          <w:p w14:paraId="6181CE2B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BCF370A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677F584B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7F4AEB93" w14:textId="77777777" w:rsidTr="003E07E8"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75794D4C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4997644E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4FEFDC60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425" w:type="dxa"/>
          </w:tcPr>
          <w:p w14:paraId="3FE63920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7E2A49D4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375F359D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989B9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B956AE9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14:paraId="1E3346EF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303513F2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46DFB02B" w14:textId="77777777" w:rsidTr="003E07E8"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783C5D3C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VGG16 + DT</w:t>
            </w:r>
          </w:p>
        </w:tc>
        <w:tc>
          <w:tcPr>
            <w:tcW w:w="709" w:type="dxa"/>
            <w:gridSpan w:val="2"/>
          </w:tcPr>
          <w:p w14:paraId="3ED1CA4C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114A970F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</w:p>
        </w:tc>
        <w:tc>
          <w:tcPr>
            <w:tcW w:w="425" w:type="dxa"/>
          </w:tcPr>
          <w:p w14:paraId="7591DEEE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78225169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left w:val="single" w:sz="12" w:space="0" w:color="auto"/>
            </w:tcBorders>
          </w:tcPr>
          <w:p w14:paraId="579A1A36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9F">
              <w:rPr>
                <w:rFonts w:ascii="Times New Roman" w:hAnsi="Times New Roman" w:cs="Times New Roman"/>
                <w:sz w:val="20"/>
                <w:szCs w:val="20"/>
              </w:rPr>
              <w:t>InceptionV3 + DT</w:t>
            </w:r>
          </w:p>
        </w:tc>
        <w:tc>
          <w:tcPr>
            <w:tcW w:w="709" w:type="dxa"/>
          </w:tcPr>
          <w:p w14:paraId="4DEC673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567" w:type="dxa"/>
          </w:tcPr>
          <w:p w14:paraId="01400AB7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10E7B346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23D53F07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4C2A8AE3" w14:textId="77777777" w:rsidTr="003E07E8"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0E7641CB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69C6D49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0BD5DE5A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425" w:type="dxa"/>
          </w:tcPr>
          <w:p w14:paraId="26BFD918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28F8429D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57205328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23025F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01EAC0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14:paraId="63B9BD17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6797F8A4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62C7ACEC" w14:textId="77777777" w:rsidTr="003E07E8"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171F021B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VGG16 + AdaBoost</w:t>
            </w:r>
          </w:p>
        </w:tc>
        <w:tc>
          <w:tcPr>
            <w:tcW w:w="709" w:type="dxa"/>
            <w:gridSpan w:val="2"/>
          </w:tcPr>
          <w:p w14:paraId="1BA07EE8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14:paraId="77314D7D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3976B1FE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1997213C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left w:val="single" w:sz="12" w:space="0" w:color="auto"/>
            </w:tcBorders>
          </w:tcPr>
          <w:p w14:paraId="55E2CAF8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9F">
              <w:rPr>
                <w:rFonts w:ascii="Times New Roman" w:hAnsi="Times New Roman" w:cs="Times New Roman"/>
                <w:sz w:val="20"/>
                <w:szCs w:val="20"/>
              </w:rPr>
              <w:t>InceptionV3 + AdaBoost</w:t>
            </w:r>
          </w:p>
        </w:tc>
        <w:tc>
          <w:tcPr>
            <w:tcW w:w="709" w:type="dxa"/>
          </w:tcPr>
          <w:p w14:paraId="78917391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7F0B7BF5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769F50A0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58E4F63F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6BE8B3D0" w14:textId="77777777" w:rsidTr="003E07E8"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2141B201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705682CA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1E46297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425" w:type="dxa"/>
          </w:tcPr>
          <w:p w14:paraId="71A70136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2EE663F6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5795AB35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D5FE1A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381E9DC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14:paraId="09F58287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2A9D3436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1A50B971" w14:textId="77777777" w:rsidTr="003E07E8"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5947153E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VGG16 + Bagging</w:t>
            </w:r>
          </w:p>
        </w:tc>
        <w:tc>
          <w:tcPr>
            <w:tcW w:w="709" w:type="dxa"/>
            <w:gridSpan w:val="2"/>
          </w:tcPr>
          <w:p w14:paraId="1706CDE8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567" w:type="dxa"/>
          </w:tcPr>
          <w:p w14:paraId="7B1603B6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1699536F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1322759C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left w:val="single" w:sz="12" w:space="0" w:color="auto"/>
            </w:tcBorders>
          </w:tcPr>
          <w:p w14:paraId="2C06A290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89F">
              <w:rPr>
                <w:rFonts w:ascii="Times New Roman" w:hAnsi="Times New Roman" w:cs="Times New Roman"/>
                <w:sz w:val="20"/>
                <w:szCs w:val="20"/>
              </w:rPr>
              <w:t>InceptionV3 + Bagging</w:t>
            </w:r>
          </w:p>
        </w:tc>
        <w:tc>
          <w:tcPr>
            <w:tcW w:w="709" w:type="dxa"/>
          </w:tcPr>
          <w:p w14:paraId="15972D55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14:paraId="63B2C023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B81E9A3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21ECF3C6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073C46F9" w14:textId="77777777" w:rsidTr="003E07E8">
        <w:trPr>
          <w:trHeight w:val="111"/>
        </w:trPr>
        <w:tc>
          <w:tcPr>
            <w:tcW w:w="1980" w:type="dxa"/>
            <w:vMerge/>
            <w:tcBorders>
              <w:left w:val="single" w:sz="12" w:space="0" w:color="auto"/>
              <w:bottom w:val="double" w:sz="12" w:space="0" w:color="auto"/>
            </w:tcBorders>
          </w:tcPr>
          <w:p w14:paraId="25E6D49B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double" w:sz="12" w:space="0" w:color="auto"/>
            </w:tcBorders>
          </w:tcPr>
          <w:p w14:paraId="23770CC3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double" w:sz="12" w:space="0" w:color="auto"/>
            </w:tcBorders>
          </w:tcPr>
          <w:p w14:paraId="29314F23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425" w:type="dxa"/>
            <w:tcBorders>
              <w:bottom w:val="double" w:sz="12" w:space="0" w:color="auto"/>
            </w:tcBorders>
          </w:tcPr>
          <w:p w14:paraId="63B5B154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bottom w:val="double" w:sz="12" w:space="0" w:color="auto"/>
              <w:right w:val="single" w:sz="12" w:space="0" w:color="auto"/>
            </w:tcBorders>
          </w:tcPr>
          <w:p w14:paraId="4C60C585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bottom w:val="double" w:sz="12" w:space="0" w:color="auto"/>
            </w:tcBorders>
          </w:tcPr>
          <w:p w14:paraId="37866FA2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uble" w:sz="12" w:space="0" w:color="auto"/>
            </w:tcBorders>
          </w:tcPr>
          <w:p w14:paraId="3B757E68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double" w:sz="12" w:space="0" w:color="auto"/>
            </w:tcBorders>
          </w:tcPr>
          <w:p w14:paraId="257F2C7B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bottom w:val="double" w:sz="12" w:space="0" w:color="auto"/>
            </w:tcBorders>
          </w:tcPr>
          <w:p w14:paraId="1ADA3637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bottom w:val="double" w:sz="12" w:space="0" w:color="auto"/>
              <w:right w:val="single" w:sz="12" w:space="0" w:color="auto"/>
            </w:tcBorders>
          </w:tcPr>
          <w:p w14:paraId="405E930E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6E12FC55" w14:textId="77777777" w:rsidTr="003E07E8">
        <w:trPr>
          <w:trHeight w:val="111"/>
        </w:trPr>
        <w:tc>
          <w:tcPr>
            <w:tcW w:w="1980" w:type="dxa"/>
            <w:vMerge w:val="restart"/>
            <w:tcBorders>
              <w:top w:val="double" w:sz="12" w:space="0" w:color="auto"/>
              <w:left w:val="single" w:sz="12" w:space="0" w:color="auto"/>
            </w:tcBorders>
          </w:tcPr>
          <w:p w14:paraId="2E7B6B7E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FD8">
              <w:rPr>
                <w:rFonts w:ascii="Times New Roman" w:hAnsi="Times New Roman" w:cs="Times New Roman"/>
                <w:sz w:val="20"/>
                <w:szCs w:val="20"/>
              </w:rPr>
              <w:t>ResNet50 + SVM</w:t>
            </w:r>
          </w:p>
        </w:tc>
        <w:tc>
          <w:tcPr>
            <w:tcW w:w="709" w:type="dxa"/>
            <w:gridSpan w:val="2"/>
            <w:tcBorders>
              <w:top w:val="double" w:sz="12" w:space="0" w:color="auto"/>
            </w:tcBorders>
          </w:tcPr>
          <w:p w14:paraId="4FD77A9E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double" w:sz="12" w:space="0" w:color="auto"/>
            </w:tcBorders>
          </w:tcPr>
          <w:p w14:paraId="1887E1EF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double" w:sz="12" w:space="0" w:color="auto"/>
            </w:tcBorders>
          </w:tcPr>
          <w:p w14:paraId="2FF33BD5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 w:val="restart"/>
            <w:tcBorders>
              <w:top w:val="double" w:sz="12" w:space="0" w:color="auto"/>
              <w:right w:val="single" w:sz="12" w:space="0" w:color="auto"/>
            </w:tcBorders>
            <w:textDirection w:val="tbRl"/>
          </w:tcPr>
          <w:p w14:paraId="214B2216" w14:textId="77777777" w:rsidR="001A7063" w:rsidRPr="00AC04AD" w:rsidRDefault="001A7063" w:rsidP="003E07E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True Class</w:t>
            </w:r>
          </w:p>
        </w:tc>
        <w:tc>
          <w:tcPr>
            <w:tcW w:w="2268" w:type="dxa"/>
            <w:vMerge w:val="restart"/>
            <w:tcBorders>
              <w:top w:val="double" w:sz="12" w:space="0" w:color="auto"/>
              <w:left w:val="single" w:sz="12" w:space="0" w:color="auto"/>
            </w:tcBorders>
          </w:tcPr>
          <w:p w14:paraId="5A677950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FD8">
              <w:rPr>
                <w:rFonts w:ascii="Times New Roman" w:hAnsi="Times New Roman" w:cs="Times New Roman"/>
                <w:sz w:val="20"/>
                <w:szCs w:val="20"/>
              </w:rPr>
              <w:t>DenseNet121 + SVM</w:t>
            </w:r>
          </w:p>
        </w:tc>
        <w:tc>
          <w:tcPr>
            <w:tcW w:w="709" w:type="dxa"/>
            <w:tcBorders>
              <w:top w:val="double" w:sz="12" w:space="0" w:color="auto"/>
            </w:tcBorders>
          </w:tcPr>
          <w:p w14:paraId="4EA5CB4D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double" w:sz="12" w:space="0" w:color="auto"/>
            </w:tcBorders>
          </w:tcPr>
          <w:p w14:paraId="49752FA0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double" w:sz="12" w:space="0" w:color="auto"/>
            </w:tcBorders>
          </w:tcPr>
          <w:p w14:paraId="2FB0E11F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 w:val="restart"/>
            <w:tcBorders>
              <w:top w:val="double" w:sz="12" w:space="0" w:color="auto"/>
              <w:right w:val="single" w:sz="12" w:space="0" w:color="auto"/>
            </w:tcBorders>
            <w:textDirection w:val="tbRl"/>
          </w:tcPr>
          <w:p w14:paraId="2FB92D7E" w14:textId="77777777" w:rsidR="001A7063" w:rsidRPr="00AC04AD" w:rsidRDefault="001A7063" w:rsidP="003E07E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5CE">
              <w:rPr>
                <w:rFonts w:ascii="Times New Roman" w:hAnsi="Times New Roman" w:cs="Times New Roman"/>
                <w:sz w:val="20"/>
                <w:szCs w:val="20"/>
              </w:rPr>
              <w:t>True Class</w:t>
            </w:r>
          </w:p>
        </w:tc>
      </w:tr>
      <w:tr w:rsidR="001A7063" w:rsidRPr="00AC04AD" w14:paraId="43F05333" w14:textId="77777777" w:rsidTr="003E07E8">
        <w:trPr>
          <w:trHeight w:val="111"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6967469B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3A0CA0B8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17E88B7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425" w:type="dxa"/>
          </w:tcPr>
          <w:p w14:paraId="3E4F8E1A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0D0B4913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04FF1847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52FC03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F9ADCFA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31C2D26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2AFCEBD7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6FC4754D" w14:textId="77777777" w:rsidTr="003E07E8">
        <w:trPr>
          <w:trHeight w:val="111"/>
        </w:trPr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75B498ED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FD8">
              <w:rPr>
                <w:rFonts w:ascii="Times New Roman" w:hAnsi="Times New Roman" w:cs="Times New Roman"/>
                <w:sz w:val="20"/>
                <w:szCs w:val="20"/>
              </w:rPr>
              <w:t>ResNet50 + RF</w:t>
            </w:r>
          </w:p>
        </w:tc>
        <w:tc>
          <w:tcPr>
            <w:tcW w:w="709" w:type="dxa"/>
            <w:gridSpan w:val="2"/>
          </w:tcPr>
          <w:p w14:paraId="2C5BAE4A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14:paraId="543A1FD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54E3E4C7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45CC7B30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left w:val="single" w:sz="12" w:space="0" w:color="auto"/>
            </w:tcBorders>
          </w:tcPr>
          <w:p w14:paraId="509EB28F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EE">
              <w:rPr>
                <w:rFonts w:ascii="Times New Roman" w:hAnsi="Times New Roman" w:cs="Times New Roman"/>
                <w:sz w:val="20"/>
                <w:szCs w:val="20"/>
              </w:rPr>
              <w:t>DenseNet121 + RF</w:t>
            </w:r>
          </w:p>
        </w:tc>
        <w:tc>
          <w:tcPr>
            <w:tcW w:w="709" w:type="dxa"/>
          </w:tcPr>
          <w:p w14:paraId="7334F4C8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519F9EE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39F1240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388C0C66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4686C9CA" w14:textId="77777777" w:rsidTr="003E07E8">
        <w:trPr>
          <w:trHeight w:val="111"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5ED4F96A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2B714DD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34C343DC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425" w:type="dxa"/>
          </w:tcPr>
          <w:p w14:paraId="420F2F34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5B92C763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28F81794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AD50D9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40364A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31385F7D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5AB40092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5438B1EA" w14:textId="77777777" w:rsidTr="003E07E8">
        <w:trPr>
          <w:trHeight w:val="111"/>
        </w:trPr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3BF821AD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FD8">
              <w:rPr>
                <w:rFonts w:ascii="Times New Roman" w:hAnsi="Times New Roman" w:cs="Times New Roman"/>
                <w:sz w:val="20"/>
                <w:szCs w:val="20"/>
              </w:rPr>
              <w:t>ResNet50 + DT</w:t>
            </w:r>
          </w:p>
        </w:tc>
        <w:tc>
          <w:tcPr>
            <w:tcW w:w="709" w:type="dxa"/>
            <w:gridSpan w:val="2"/>
          </w:tcPr>
          <w:p w14:paraId="3930B4C7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1C940259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752AD1D1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06C035B1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left w:val="single" w:sz="12" w:space="0" w:color="auto"/>
            </w:tcBorders>
          </w:tcPr>
          <w:p w14:paraId="16D87708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EE">
              <w:rPr>
                <w:rFonts w:ascii="Times New Roman" w:hAnsi="Times New Roman" w:cs="Times New Roman"/>
                <w:sz w:val="20"/>
                <w:szCs w:val="20"/>
              </w:rPr>
              <w:t>DenseNet121 + DT</w:t>
            </w:r>
          </w:p>
        </w:tc>
        <w:tc>
          <w:tcPr>
            <w:tcW w:w="709" w:type="dxa"/>
          </w:tcPr>
          <w:p w14:paraId="095B3C6F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0C2A2F97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9706F59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796C8BB6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40D9492E" w14:textId="77777777" w:rsidTr="003E07E8">
        <w:trPr>
          <w:trHeight w:val="111"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1E0E2DF5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2105E29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9D201AF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425" w:type="dxa"/>
          </w:tcPr>
          <w:p w14:paraId="08978014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37192927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5B4C853F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A0B80D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DC18F5C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14:paraId="75A57E95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68F602E0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6C5B1741" w14:textId="77777777" w:rsidTr="003E07E8">
        <w:trPr>
          <w:trHeight w:val="193"/>
        </w:trPr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6AD94293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Net50 +</w:t>
            </w:r>
            <w:r w:rsidRPr="00644FD8">
              <w:rPr>
                <w:rFonts w:ascii="Times New Roman" w:hAnsi="Times New Roman" w:cs="Times New Roman"/>
                <w:sz w:val="20"/>
                <w:szCs w:val="20"/>
              </w:rPr>
              <w:t>AdaBoost</w:t>
            </w:r>
          </w:p>
        </w:tc>
        <w:tc>
          <w:tcPr>
            <w:tcW w:w="709" w:type="dxa"/>
            <w:gridSpan w:val="2"/>
          </w:tcPr>
          <w:p w14:paraId="2BDBEB9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14:paraId="2EE94F1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425" w:type="dxa"/>
          </w:tcPr>
          <w:p w14:paraId="478B8297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4E1DA9E7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left w:val="single" w:sz="12" w:space="0" w:color="auto"/>
            </w:tcBorders>
          </w:tcPr>
          <w:p w14:paraId="630BF4F5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seNet121</w:t>
            </w:r>
            <w:r w:rsidRPr="00AC3AEE">
              <w:rPr>
                <w:rFonts w:ascii="Times New Roman" w:hAnsi="Times New Roman" w:cs="Times New Roman"/>
                <w:sz w:val="20"/>
                <w:szCs w:val="20"/>
              </w:rPr>
              <w:t>+ AdaBoost</w:t>
            </w:r>
          </w:p>
        </w:tc>
        <w:tc>
          <w:tcPr>
            <w:tcW w:w="709" w:type="dxa"/>
          </w:tcPr>
          <w:p w14:paraId="5CC14660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7DB5B5E0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3F0F4CE2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49055357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2D3F6F5B" w14:textId="77777777" w:rsidTr="003E07E8">
        <w:trPr>
          <w:trHeight w:val="111"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7D9812F8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4E1CA5C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C0FF27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425" w:type="dxa"/>
          </w:tcPr>
          <w:p w14:paraId="4AD4D9A1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62ADC3A3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3F372F5D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20D2E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D47089C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14:paraId="092220B7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7D4DD05D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33219E7E" w14:textId="77777777" w:rsidTr="003E07E8">
        <w:trPr>
          <w:trHeight w:val="111"/>
        </w:trPr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759FBB5D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FD8">
              <w:rPr>
                <w:rFonts w:ascii="Times New Roman" w:hAnsi="Times New Roman" w:cs="Times New Roman"/>
                <w:sz w:val="20"/>
                <w:szCs w:val="20"/>
              </w:rPr>
              <w:t>ResNet50 + Bagging</w:t>
            </w:r>
          </w:p>
        </w:tc>
        <w:tc>
          <w:tcPr>
            <w:tcW w:w="709" w:type="dxa"/>
            <w:gridSpan w:val="2"/>
          </w:tcPr>
          <w:p w14:paraId="0BE3DFAA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567" w:type="dxa"/>
          </w:tcPr>
          <w:p w14:paraId="4008406B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425" w:type="dxa"/>
          </w:tcPr>
          <w:p w14:paraId="179C238A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5C0C105D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left w:val="single" w:sz="12" w:space="0" w:color="auto"/>
            </w:tcBorders>
          </w:tcPr>
          <w:p w14:paraId="55DCB892" w14:textId="77777777" w:rsidR="001A7063" w:rsidRPr="00AC04AD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EE">
              <w:rPr>
                <w:rFonts w:ascii="Times New Roman" w:hAnsi="Times New Roman" w:cs="Times New Roman"/>
                <w:sz w:val="20"/>
                <w:szCs w:val="20"/>
              </w:rPr>
              <w:t>DenseNet121 + Bagging</w:t>
            </w:r>
          </w:p>
        </w:tc>
        <w:tc>
          <w:tcPr>
            <w:tcW w:w="709" w:type="dxa"/>
          </w:tcPr>
          <w:p w14:paraId="0FA18B63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436D2058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4C7E9F78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30B88DB8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:rsidRPr="00AC04AD" w14:paraId="0B9E6A72" w14:textId="77777777" w:rsidTr="003E07E8">
        <w:trPr>
          <w:trHeight w:val="111"/>
        </w:trPr>
        <w:tc>
          <w:tcPr>
            <w:tcW w:w="1980" w:type="dxa"/>
            <w:vMerge/>
            <w:tcBorders>
              <w:left w:val="single" w:sz="12" w:space="0" w:color="auto"/>
              <w:bottom w:val="double" w:sz="12" w:space="0" w:color="auto"/>
            </w:tcBorders>
          </w:tcPr>
          <w:p w14:paraId="2BCA08AA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double" w:sz="12" w:space="0" w:color="auto"/>
            </w:tcBorders>
          </w:tcPr>
          <w:p w14:paraId="00BB20C7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double" w:sz="12" w:space="0" w:color="auto"/>
            </w:tcBorders>
          </w:tcPr>
          <w:p w14:paraId="25E51C8E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425" w:type="dxa"/>
            <w:tcBorders>
              <w:bottom w:val="double" w:sz="12" w:space="0" w:color="auto"/>
            </w:tcBorders>
          </w:tcPr>
          <w:p w14:paraId="61853825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bottom w:val="double" w:sz="12" w:space="0" w:color="auto"/>
              <w:right w:val="single" w:sz="12" w:space="0" w:color="auto"/>
            </w:tcBorders>
          </w:tcPr>
          <w:p w14:paraId="4EC7D080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</w:tcBorders>
          </w:tcPr>
          <w:p w14:paraId="6296939E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A9FB6D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51F5513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3E0F7087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715CAE7A" w14:textId="77777777" w:rsidR="001A7063" w:rsidRPr="00AC04AD" w:rsidRDefault="001A7063" w:rsidP="003E07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063" w14:paraId="07655CD9" w14:textId="77777777" w:rsidTr="003E07E8">
        <w:trPr>
          <w:gridAfter w:val="5"/>
          <w:wAfter w:w="4536" w:type="dxa"/>
        </w:trPr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7664F16" w14:textId="77777777" w:rsidR="001A7063" w:rsidRPr="006943EC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486">
              <w:rPr>
                <w:rFonts w:ascii="Times New Roman" w:hAnsi="Times New Roman" w:cs="Times New Roman"/>
                <w:sz w:val="20"/>
                <w:szCs w:val="20"/>
              </w:rPr>
              <w:t>Xception + SVM</w:t>
            </w:r>
          </w:p>
        </w:tc>
        <w:tc>
          <w:tcPr>
            <w:tcW w:w="638" w:type="dxa"/>
            <w:tcBorders>
              <w:top w:val="single" w:sz="12" w:space="0" w:color="auto"/>
            </w:tcBorders>
          </w:tcPr>
          <w:p w14:paraId="0AF4D743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638" w:type="dxa"/>
            <w:gridSpan w:val="2"/>
            <w:tcBorders>
              <w:top w:val="single" w:sz="12" w:space="0" w:color="auto"/>
            </w:tcBorders>
          </w:tcPr>
          <w:p w14:paraId="6DF2D7C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184C5D69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right w:val="single" w:sz="12" w:space="0" w:color="auto"/>
            </w:tcBorders>
            <w:textDirection w:val="tbRl"/>
          </w:tcPr>
          <w:p w14:paraId="44A84B81" w14:textId="77777777" w:rsidR="001A7063" w:rsidRDefault="001A7063" w:rsidP="003E07E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True Class</w:t>
            </w:r>
          </w:p>
        </w:tc>
      </w:tr>
      <w:tr w:rsidR="001A7063" w14:paraId="7D6A85F5" w14:textId="77777777" w:rsidTr="003E07E8">
        <w:trPr>
          <w:gridAfter w:val="5"/>
          <w:wAfter w:w="4536" w:type="dxa"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56A7A129" w14:textId="77777777" w:rsidR="001A7063" w:rsidRPr="006943EC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77DE81CD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</w:tcPr>
          <w:p w14:paraId="2E26827F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425" w:type="dxa"/>
          </w:tcPr>
          <w:p w14:paraId="166900B4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554CC691" w14:textId="77777777" w:rsidR="001A7063" w:rsidRDefault="001A7063" w:rsidP="003E0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63" w14:paraId="14DFDE73" w14:textId="77777777" w:rsidTr="003E07E8">
        <w:trPr>
          <w:gridAfter w:val="5"/>
          <w:wAfter w:w="4536" w:type="dxa"/>
        </w:trPr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7AA20DAC" w14:textId="77777777" w:rsidR="001A7063" w:rsidRPr="006943EC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486">
              <w:rPr>
                <w:rFonts w:ascii="Times New Roman" w:hAnsi="Times New Roman" w:cs="Times New Roman"/>
                <w:sz w:val="20"/>
                <w:szCs w:val="20"/>
              </w:rPr>
              <w:t>Xception + RF</w:t>
            </w:r>
          </w:p>
        </w:tc>
        <w:tc>
          <w:tcPr>
            <w:tcW w:w="638" w:type="dxa"/>
          </w:tcPr>
          <w:p w14:paraId="35F3817C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638" w:type="dxa"/>
            <w:gridSpan w:val="2"/>
          </w:tcPr>
          <w:p w14:paraId="59BB519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14:paraId="02358B50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5B2E28CB" w14:textId="77777777" w:rsidR="001A7063" w:rsidRDefault="001A7063" w:rsidP="003E0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63" w14:paraId="66D16B20" w14:textId="77777777" w:rsidTr="003E07E8">
        <w:trPr>
          <w:gridAfter w:val="5"/>
          <w:wAfter w:w="4536" w:type="dxa"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6B659F11" w14:textId="77777777" w:rsidR="001A7063" w:rsidRPr="006943EC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34943F58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638" w:type="dxa"/>
            <w:gridSpan w:val="2"/>
          </w:tcPr>
          <w:p w14:paraId="364EE9A9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425" w:type="dxa"/>
          </w:tcPr>
          <w:p w14:paraId="0C66D84E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6084EEFE" w14:textId="77777777" w:rsidR="001A7063" w:rsidRDefault="001A7063" w:rsidP="003E0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63" w14:paraId="0C5851C9" w14:textId="77777777" w:rsidTr="003E07E8">
        <w:trPr>
          <w:gridAfter w:val="5"/>
          <w:wAfter w:w="4536" w:type="dxa"/>
        </w:trPr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0B079733" w14:textId="77777777" w:rsidR="001A7063" w:rsidRPr="006943EC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486">
              <w:rPr>
                <w:rFonts w:ascii="Times New Roman" w:hAnsi="Times New Roman" w:cs="Times New Roman"/>
                <w:sz w:val="20"/>
                <w:szCs w:val="20"/>
              </w:rPr>
              <w:t>Xception + DT</w:t>
            </w:r>
          </w:p>
        </w:tc>
        <w:tc>
          <w:tcPr>
            <w:tcW w:w="638" w:type="dxa"/>
          </w:tcPr>
          <w:p w14:paraId="3D403A9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638" w:type="dxa"/>
            <w:gridSpan w:val="2"/>
          </w:tcPr>
          <w:p w14:paraId="6413D1F9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676B1C9D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1335A71A" w14:textId="77777777" w:rsidR="001A7063" w:rsidRDefault="001A7063" w:rsidP="003E0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63" w14:paraId="633C46DD" w14:textId="77777777" w:rsidTr="003E07E8">
        <w:trPr>
          <w:gridAfter w:val="5"/>
          <w:wAfter w:w="4536" w:type="dxa"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33464E7B" w14:textId="77777777" w:rsidR="001A7063" w:rsidRPr="006943EC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2B3DA2F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</w:t>
            </w:r>
          </w:p>
        </w:tc>
        <w:tc>
          <w:tcPr>
            <w:tcW w:w="638" w:type="dxa"/>
            <w:gridSpan w:val="2"/>
          </w:tcPr>
          <w:p w14:paraId="76A0E4B8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425" w:type="dxa"/>
          </w:tcPr>
          <w:p w14:paraId="157359A3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0542802F" w14:textId="77777777" w:rsidR="001A7063" w:rsidRDefault="001A7063" w:rsidP="003E0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63" w14:paraId="77114EEB" w14:textId="77777777" w:rsidTr="003E07E8">
        <w:trPr>
          <w:gridAfter w:val="5"/>
          <w:wAfter w:w="4536" w:type="dxa"/>
        </w:trPr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1A778A8B" w14:textId="77777777" w:rsidR="001A7063" w:rsidRPr="006943EC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ception </w:t>
            </w:r>
            <w:r w:rsidRPr="00596486">
              <w:rPr>
                <w:rFonts w:ascii="Times New Roman" w:hAnsi="Times New Roman" w:cs="Times New Roman"/>
                <w:sz w:val="20"/>
                <w:szCs w:val="20"/>
              </w:rPr>
              <w:t>+ AdaBoost</w:t>
            </w:r>
          </w:p>
        </w:tc>
        <w:tc>
          <w:tcPr>
            <w:tcW w:w="638" w:type="dxa"/>
          </w:tcPr>
          <w:p w14:paraId="770AAC71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638" w:type="dxa"/>
            <w:gridSpan w:val="2"/>
          </w:tcPr>
          <w:p w14:paraId="6F8662DC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425" w:type="dxa"/>
          </w:tcPr>
          <w:p w14:paraId="118B7CD9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2F414C1A" w14:textId="77777777" w:rsidR="001A7063" w:rsidRDefault="001A7063" w:rsidP="003E0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63" w14:paraId="352A9076" w14:textId="77777777" w:rsidTr="003E07E8">
        <w:trPr>
          <w:gridAfter w:val="5"/>
          <w:wAfter w:w="4536" w:type="dxa"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14:paraId="6E0D8687" w14:textId="77777777" w:rsidR="001A7063" w:rsidRPr="006943EC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17EEDE4F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</w:t>
            </w:r>
          </w:p>
        </w:tc>
        <w:tc>
          <w:tcPr>
            <w:tcW w:w="638" w:type="dxa"/>
            <w:gridSpan w:val="2"/>
          </w:tcPr>
          <w:p w14:paraId="41D33A8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425" w:type="dxa"/>
          </w:tcPr>
          <w:p w14:paraId="5F78AE2C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33BEAE1E" w14:textId="77777777" w:rsidR="001A7063" w:rsidRDefault="001A7063" w:rsidP="003E0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63" w14:paraId="44088BFF" w14:textId="77777777" w:rsidTr="003E07E8">
        <w:trPr>
          <w:gridAfter w:val="5"/>
          <w:wAfter w:w="4536" w:type="dxa"/>
        </w:trPr>
        <w:tc>
          <w:tcPr>
            <w:tcW w:w="1980" w:type="dxa"/>
            <w:vMerge w:val="restart"/>
            <w:tcBorders>
              <w:left w:val="single" w:sz="12" w:space="0" w:color="auto"/>
            </w:tcBorders>
          </w:tcPr>
          <w:p w14:paraId="3CF4D75C" w14:textId="77777777" w:rsidR="001A7063" w:rsidRPr="006943EC" w:rsidRDefault="001A7063" w:rsidP="003E07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ception</w:t>
            </w:r>
            <w:r w:rsidRPr="00596486">
              <w:rPr>
                <w:rFonts w:ascii="Times New Roman" w:hAnsi="Times New Roman" w:cs="Times New Roman"/>
                <w:sz w:val="20"/>
                <w:szCs w:val="20"/>
              </w:rPr>
              <w:t>+ Bagging</w:t>
            </w:r>
          </w:p>
        </w:tc>
        <w:tc>
          <w:tcPr>
            <w:tcW w:w="638" w:type="dxa"/>
          </w:tcPr>
          <w:p w14:paraId="17F6ABC2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638" w:type="dxa"/>
            <w:gridSpan w:val="2"/>
          </w:tcPr>
          <w:p w14:paraId="6D27E1F4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14:paraId="2E143B7D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vMerge/>
            <w:tcBorders>
              <w:right w:val="single" w:sz="12" w:space="0" w:color="auto"/>
            </w:tcBorders>
          </w:tcPr>
          <w:p w14:paraId="593AE8F9" w14:textId="77777777" w:rsidR="001A7063" w:rsidRDefault="001A7063" w:rsidP="003E0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063" w14:paraId="7616B068" w14:textId="77777777" w:rsidTr="003E07E8">
        <w:trPr>
          <w:gridAfter w:val="5"/>
          <w:wAfter w:w="4536" w:type="dxa"/>
        </w:trPr>
        <w:tc>
          <w:tcPr>
            <w:tcW w:w="198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6EF92ED" w14:textId="77777777" w:rsidR="001A7063" w:rsidRDefault="001A7063" w:rsidP="003E07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</w:tcPr>
          <w:p w14:paraId="7FE4470A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  <w:tcBorders>
              <w:bottom w:val="single" w:sz="12" w:space="0" w:color="auto"/>
            </w:tcBorders>
          </w:tcPr>
          <w:p w14:paraId="73864CA1" w14:textId="77777777" w:rsidR="001A7063" w:rsidRPr="00C34585" w:rsidRDefault="001A7063" w:rsidP="003E07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5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C34585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0236C264" w14:textId="77777777" w:rsidR="001A7063" w:rsidRPr="00AC04AD" w:rsidRDefault="001A7063" w:rsidP="003E07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9CC1A39" w14:textId="77777777" w:rsidR="001A7063" w:rsidRDefault="001A7063" w:rsidP="003E0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7A835A" w14:textId="77777777" w:rsidR="00575130" w:rsidRPr="003C3443" w:rsidRDefault="003C3443" w:rsidP="001A70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COVID-19 cases; N, Normal </w:t>
      </w:r>
      <w:r w:rsidRPr="00CE6DDF">
        <w:rPr>
          <w:rFonts w:ascii="Times New Roman" w:hAnsi="Times New Roman" w:cs="Times New Roman"/>
          <w:sz w:val="24"/>
          <w:szCs w:val="24"/>
        </w:rPr>
        <w:t>cas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575130" w:rsidRPr="003C3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39CCEE" w14:textId="77777777" w:rsidR="00B5203C" w:rsidRDefault="00B5203C" w:rsidP="00F27E6B">
      <w:r>
        <w:separator/>
      </w:r>
    </w:p>
  </w:endnote>
  <w:endnote w:type="continuationSeparator" w:id="0">
    <w:p w14:paraId="340E9583" w14:textId="77777777" w:rsidR="00B5203C" w:rsidRDefault="00B5203C" w:rsidP="00F27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A3ADF4" w14:textId="77777777" w:rsidR="00B5203C" w:rsidRDefault="00B5203C" w:rsidP="00F27E6B">
      <w:r>
        <w:separator/>
      </w:r>
    </w:p>
  </w:footnote>
  <w:footnote w:type="continuationSeparator" w:id="0">
    <w:p w14:paraId="54D450D5" w14:textId="77777777" w:rsidR="00B5203C" w:rsidRDefault="00B5203C" w:rsidP="00F27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61A"/>
    <w:rsid w:val="000278C7"/>
    <w:rsid w:val="000569C7"/>
    <w:rsid w:val="0008408D"/>
    <w:rsid w:val="000B41B3"/>
    <w:rsid w:val="000C2993"/>
    <w:rsid w:val="001014C4"/>
    <w:rsid w:val="00130074"/>
    <w:rsid w:val="001977D8"/>
    <w:rsid w:val="001A3029"/>
    <w:rsid w:val="001A7063"/>
    <w:rsid w:val="001B1E5F"/>
    <w:rsid w:val="001D542F"/>
    <w:rsid w:val="001F292B"/>
    <w:rsid w:val="00264C76"/>
    <w:rsid w:val="00282423"/>
    <w:rsid w:val="0029616B"/>
    <w:rsid w:val="00330E1F"/>
    <w:rsid w:val="00356A06"/>
    <w:rsid w:val="00360DDC"/>
    <w:rsid w:val="00394286"/>
    <w:rsid w:val="00394F23"/>
    <w:rsid w:val="003B79DD"/>
    <w:rsid w:val="003C3443"/>
    <w:rsid w:val="003C7603"/>
    <w:rsid w:val="003E24DB"/>
    <w:rsid w:val="00407F13"/>
    <w:rsid w:val="00412EE0"/>
    <w:rsid w:val="00453730"/>
    <w:rsid w:val="0046214B"/>
    <w:rsid w:val="004A18FE"/>
    <w:rsid w:val="004A2E63"/>
    <w:rsid w:val="004A3F7D"/>
    <w:rsid w:val="005060E8"/>
    <w:rsid w:val="00515B0D"/>
    <w:rsid w:val="00535B79"/>
    <w:rsid w:val="00541C9F"/>
    <w:rsid w:val="00547E21"/>
    <w:rsid w:val="0056156A"/>
    <w:rsid w:val="00575130"/>
    <w:rsid w:val="00577A9B"/>
    <w:rsid w:val="0059033D"/>
    <w:rsid w:val="00596F45"/>
    <w:rsid w:val="005B6A5D"/>
    <w:rsid w:val="005C4C01"/>
    <w:rsid w:val="005E1D6F"/>
    <w:rsid w:val="00626119"/>
    <w:rsid w:val="00672476"/>
    <w:rsid w:val="00672620"/>
    <w:rsid w:val="006A67FD"/>
    <w:rsid w:val="006B51F5"/>
    <w:rsid w:val="006D5264"/>
    <w:rsid w:val="006E761A"/>
    <w:rsid w:val="00701C41"/>
    <w:rsid w:val="007042AB"/>
    <w:rsid w:val="0077296C"/>
    <w:rsid w:val="0078018F"/>
    <w:rsid w:val="007A00DC"/>
    <w:rsid w:val="007B44CD"/>
    <w:rsid w:val="007C4A38"/>
    <w:rsid w:val="00834E2C"/>
    <w:rsid w:val="00843594"/>
    <w:rsid w:val="00854EF0"/>
    <w:rsid w:val="00877552"/>
    <w:rsid w:val="00881504"/>
    <w:rsid w:val="0088308E"/>
    <w:rsid w:val="008B7B41"/>
    <w:rsid w:val="008D60C9"/>
    <w:rsid w:val="008D6392"/>
    <w:rsid w:val="008F34FA"/>
    <w:rsid w:val="00902A35"/>
    <w:rsid w:val="0091094B"/>
    <w:rsid w:val="00926DAD"/>
    <w:rsid w:val="009314C1"/>
    <w:rsid w:val="00975C1A"/>
    <w:rsid w:val="00987A48"/>
    <w:rsid w:val="009B201E"/>
    <w:rsid w:val="009B693A"/>
    <w:rsid w:val="009F4B5D"/>
    <w:rsid w:val="009F551C"/>
    <w:rsid w:val="00A15ED7"/>
    <w:rsid w:val="00A20EF8"/>
    <w:rsid w:val="00A32CA9"/>
    <w:rsid w:val="00A4093A"/>
    <w:rsid w:val="00A9715F"/>
    <w:rsid w:val="00AB13A2"/>
    <w:rsid w:val="00AB46EA"/>
    <w:rsid w:val="00B16BEE"/>
    <w:rsid w:val="00B43D7A"/>
    <w:rsid w:val="00B51E09"/>
    <w:rsid w:val="00B5203C"/>
    <w:rsid w:val="00B53B78"/>
    <w:rsid w:val="00B64655"/>
    <w:rsid w:val="00BB5B8B"/>
    <w:rsid w:val="00BE066E"/>
    <w:rsid w:val="00BE60F7"/>
    <w:rsid w:val="00C25DB4"/>
    <w:rsid w:val="00CC73D9"/>
    <w:rsid w:val="00CD04D6"/>
    <w:rsid w:val="00D55FFE"/>
    <w:rsid w:val="00D86072"/>
    <w:rsid w:val="00DF75AD"/>
    <w:rsid w:val="00E13A93"/>
    <w:rsid w:val="00E612A9"/>
    <w:rsid w:val="00E72E6C"/>
    <w:rsid w:val="00E940B6"/>
    <w:rsid w:val="00EB4AE3"/>
    <w:rsid w:val="00EB621A"/>
    <w:rsid w:val="00EB6CE5"/>
    <w:rsid w:val="00EC4518"/>
    <w:rsid w:val="00ED3607"/>
    <w:rsid w:val="00EE2E90"/>
    <w:rsid w:val="00EF34CD"/>
    <w:rsid w:val="00F116BD"/>
    <w:rsid w:val="00F27E6B"/>
    <w:rsid w:val="00F55441"/>
    <w:rsid w:val="00FA2CFD"/>
    <w:rsid w:val="00FB2EBA"/>
    <w:rsid w:val="00FB2EBC"/>
    <w:rsid w:val="00FE258B"/>
    <w:rsid w:val="00FF1060"/>
    <w:rsid w:val="00FF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1CFAF1"/>
  <w15:chartTrackingRefBased/>
  <w15:docId w15:val="{E1A3B7E1-829E-4378-8E1C-F9B40A6A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7E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7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7E6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715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B2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29616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29616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9616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29616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0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</dc:creator>
  <cp:keywords/>
  <dc:description/>
  <cp:lastModifiedBy>chn off33</cp:lastModifiedBy>
  <cp:revision>39</cp:revision>
  <dcterms:created xsi:type="dcterms:W3CDTF">2020-06-13T12:40:00Z</dcterms:created>
  <dcterms:modified xsi:type="dcterms:W3CDTF">2020-11-10T14:39:00Z</dcterms:modified>
</cp:coreProperties>
</file>